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FC7C9" w14:textId="2F12CEBB" w:rsidR="00D87EEF" w:rsidRPr="00A42D51" w:rsidRDefault="00D87EEF" w:rsidP="008375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  <w:r w:rsidRPr="00A42D5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 xml:space="preserve">S4 Table. </w:t>
      </w:r>
      <w:bookmarkStart w:id="0" w:name="_Hlk149823313"/>
      <w:r w:rsidRPr="00A42D5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 xml:space="preserve">Background characteristics </w:t>
      </w:r>
      <w:r w:rsidR="00795F70" w:rsidRPr="00A42D5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>of</w:t>
      </w:r>
      <w:r w:rsidRPr="00A42D5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 xml:space="preserve"> </w:t>
      </w:r>
      <w:r w:rsidR="00795F70" w:rsidRPr="00A42D5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 xml:space="preserve">participants and </w:t>
      </w:r>
      <w:r w:rsidRPr="00A42D5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 xml:space="preserve">non-participants in the very preterm/very low birth weight and </w:t>
      </w:r>
      <w:r w:rsidR="0096425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 xml:space="preserve">the </w:t>
      </w:r>
      <w:r w:rsidRPr="00A42D5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>control group</w:t>
      </w:r>
      <w:bookmarkEnd w:id="0"/>
      <w:r w:rsidR="00E35D00" w:rsidRPr="00A42D5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>.</w:t>
      </w:r>
    </w:p>
    <w:tbl>
      <w:tblPr>
        <w:tblpPr w:leftFromText="141" w:rightFromText="141" w:vertAnchor="text" w:horzAnchor="margin" w:tblpY="90"/>
        <w:tblW w:w="1233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7"/>
        <w:gridCol w:w="993"/>
        <w:gridCol w:w="1134"/>
        <w:gridCol w:w="992"/>
        <w:gridCol w:w="1134"/>
        <w:gridCol w:w="992"/>
        <w:gridCol w:w="1134"/>
        <w:gridCol w:w="993"/>
        <w:gridCol w:w="1134"/>
      </w:tblGrid>
      <w:tr w:rsidR="00A42D51" w:rsidRPr="00A42D51" w14:paraId="22B55EA0" w14:textId="77777777" w:rsidTr="008A20C7"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F150FF" w14:textId="77777777" w:rsidR="008A20C7" w:rsidRPr="00A42D51" w:rsidRDefault="008A20C7" w:rsidP="008A20C7">
            <w:pPr>
              <w:spacing w:after="12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BD2CD7" w14:textId="4EE82405" w:rsidR="008A20C7" w:rsidRPr="00A42D51" w:rsidRDefault="008A20C7" w:rsidP="008A20C7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P/VLBW</w:t>
            </w:r>
            <w:r w:rsidR="006A0931" w:rsidRPr="00A42D5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6E04A8" w14:textId="615F05E5" w:rsidR="008A20C7" w:rsidRPr="00A42D51" w:rsidRDefault="008A20C7" w:rsidP="008A20C7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Control</w:t>
            </w:r>
            <w:r w:rsidR="006A0931"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 w:eastAsia="nb-NO"/>
                <w14:ligatures w14:val="none"/>
              </w:rPr>
              <w:t>a</w:t>
            </w:r>
            <w:r w:rsidR="000065E8"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 w:eastAsia="nb-NO"/>
                <w14:ligatures w14:val="none"/>
              </w:rPr>
              <w:t>,b</w:t>
            </w:r>
          </w:p>
        </w:tc>
      </w:tr>
      <w:tr w:rsidR="00A42D51" w:rsidRPr="00A42D51" w14:paraId="061F215C" w14:textId="77777777" w:rsidTr="008A20C7"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FBDF71" w14:textId="77777777" w:rsidR="008A20C7" w:rsidRPr="00A42D51" w:rsidRDefault="008A20C7" w:rsidP="008A20C7">
            <w:pPr>
              <w:spacing w:after="12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B7B82F" w14:textId="77777777" w:rsidR="008A20C7" w:rsidRPr="00A42D51" w:rsidRDefault="008A20C7" w:rsidP="008A20C7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nts</w:t>
            </w:r>
          </w:p>
          <w:p w14:paraId="2A21BD84" w14:textId="7D1FB2BB" w:rsidR="008A20C7" w:rsidRPr="00A42D51" w:rsidRDefault="008A20C7" w:rsidP="008A20C7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5</w:t>
            </w:r>
            <w:r w:rsidR="0034322A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702DA5" w14:textId="70C6DBD4" w:rsidR="008A20C7" w:rsidRPr="00A42D51" w:rsidRDefault="008A20C7" w:rsidP="008A20C7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Non-participants </w:t>
            </w:r>
          </w:p>
          <w:p w14:paraId="4993F1BA" w14:textId="77777777" w:rsidR="008A20C7" w:rsidRPr="00A42D51" w:rsidRDefault="008A20C7" w:rsidP="008A20C7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 w:eastAsia="nb-NO"/>
                <w14:ligatures w14:val="none"/>
              </w:rPr>
              <w:t>n=20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AD3DDE" w14:textId="15720FBD" w:rsidR="008A20C7" w:rsidRPr="00A42D51" w:rsidRDefault="008A20C7" w:rsidP="008A20C7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fr-FR" w:eastAsia="nb-NO"/>
                <w14:ligatures w14:val="none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 w:eastAsia="nb-NO"/>
                <w14:ligatures w14:val="none"/>
              </w:rPr>
              <w:t>Participants</w:t>
            </w:r>
          </w:p>
          <w:p w14:paraId="502B4A8F" w14:textId="6EEC4A7D" w:rsidR="008A20C7" w:rsidRPr="00A42D51" w:rsidRDefault="008A20C7" w:rsidP="008A20C7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n=</w:t>
            </w:r>
            <w:r w:rsidR="0034322A" w:rsidRPr="00A42D51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604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D832C8" w14:textId="53D28E91" w:rsidR="008A20C7" w:rsidRPr="00A42D51" w:rsidRDefault="008A20C7" w:rsidP="008A20C7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Non-participants</w:t>
            </w:r>
          </w:p>
          <w:p w14:paraId="2C20EC89" w14:textId="77777777" w:rsidR="008A20C7" w:rsidRPr="00A42D51" w:rsidRDefault="008A20C7" w:rsidP="008A20C7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n=412</w:t>
            </w:r>
          </w:p>
        </w:tc>
      </w:tr>
      <w:tr w:rsidR="00A42D51" w:rsidRPr="00A42D51" w14:paraId="072AFD71" w14:textId="77777777" w:rsidTr="008A20C7">
        <w:tc>
          <w:tcPr>
            <w:tcW w:w="3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FB0A58" w14:textId="1B29E67C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rthweight (g), mean (SD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C8884A" w14:textId="75B86D8C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="001B39BF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21732C" w14:textId="74C9C4D5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</w:t>
            </w:r>
            <w:r w:rsidR="001B39BF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4C353A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1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16A2CE89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27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DA16C9" w14:textId="45C560C9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  <w:r w:rsidR="0034322A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A925FE" w14:textId="327474C6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34322A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5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23363F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6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4CE4F8D6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466)</w:t>
            </w:r>
          </w:p>
        </w:tc>
      </w:tr>
      <w:tr w:rsidR="00A42D51" w:rsidRPr="00A42D51" w14:paraId="754372A9" w14:textId="77777777" w:rsidTr="008A20C7">
        <w:tc>
          <w:tcPr>
            <w:tcW w:w="3827" w:type="dxa"/>
            <w:shd w:val="clear" w:color="auto" w:fill="FFFFFF" w:themeFill="background1"/>
          </w:tcPr>
          <w:p w14:paraId="17498769" w14:textId="317BD7F3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stational age (wk), mean (SD)</w:t>
            </w:r>
          </w:p>
        </w:tc>
        <w:tc>
          <w:tcPr>
            <w:tcW w:w="993" w:type="dxa"/>
            <w:shd w:val="clear" w:color="auto" w:fill="FFFFFF" w:themeFill="background1"/>
          </w:tcPr>
          <w:p w14:paraId="7ADC72D3" w14:textId="0816B8A8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</w:t>
            </w:r>
            <w:r w:rsidR="001B39BF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762E04E1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992" w:type="dxa"/>
            <w:shd w:val="clear" w:color="auto" w:fill="FFFFFF" w:themeFill="background1"/>
          </w:tcPr>
          <w:p w14:paraId="5E7E323C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9.1</w:t>
            </w:r>
          </w:p>
        </w:tc>
        <w:tc>
          <w:tcPr>
            <w:tcW w:w="1134" w:type="dxa"/>
            <w:shd w:val="clear" w:color="auto" w:fill="FFFFFF"/>
          </w:tcPr>
          <w:p w14:paraId="2A5A0370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2.6)</w:t>
            </w:r>
          </w:p>
        </w:tc>
        <w:tc>
          <w:tcPr>
            <w:tcW w:w="992" w:type="dxa"/>
            <w:shd w:val="clear" w:color="auto" w:fill="FFFFFF" w:themeFill="background1"/>
          </w:tcPr>
          <w:p w14:paraId="5A4298C8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.9</w:t>
            </w:r>
          </w:p>
        </w:tc>
        <w:tc>
          <w:tcPr>
            <w:tcW w:w="1134" w:type="dxa"/>
            <w:shd w:val="clear" w:color="auto" w:fill="FFFFFF" w:themeFill="background1"/>
          </w:tcPr>
          <w:p w14:paraId="47EC1A3B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993" w:type="dxa"/>
            <w:shd w:val="clear" w:color="auto" w:fill="FFFFFF" w:themeFill="background1"/>
          </w:tcPr>
          <w:p w14:paraId="47B720A6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9.7</w:t>
            </w:r>
          </w:p>
        </w:tc>
        <w:tc>
          <w:tcPr>
            <w:tcW w:w="1134" w:type="dxa"/>
            <w:shd w:val="clear" w:color="auto" w:fill="FFFFFF"/>
          </w:tcPr>
          <w:p w14:paraId="576C6AA0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1.3)</w:t>
            </w:r>
          </w:p>
        </w:tc>
      </w:tr>
      <w:tr w:rsidR="005E3095" w:rsidRPr="00A42D51" w14:paraId="39B2114C" w14:textId="77777777" w:rsidTr="008A20C7">
        <w:tc>
          <w:tcPr>
            <w:tcW w:w="3827" w:type="dxa"/>
            <w:shd w:val="clear" w:color="auto" w:fill="FFFFFF" w:themeFill="background1"/>
          </w:tcPr>
          <w:p w14:paraId="3792A4DF" w14:textId="78A4C601" w:rsidR="005E3095" w:rsidRPr="00A42D51" w:rsidRDefault="005E3095" w:rsidP="005E3095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raventricular hemorrhage grade 1-4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93" w:type="dxa"/>
            <w:shd w:val="clear" w:color="auto" w:fill="FFFFFF" w:themeFill="background1"/>
          </w:tcPr>
          <w:p w14:paraId="0FCBD302" w14:textId="77777777" w:rsidR="005E3095" w:rsidRPr="00A42D51" w:rsidRDefault="005E3095" w:rsidP="005E3095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34" w:type="dxa"/>
            <w:shd w:val="clear" w:color="auto" w:fill="FFFFFF" w:themeFill="background1"/>
          </w:tcPr>
          <w:p w14:paraId="196ABEF5" w14:textId="26E07F76" w:rsidR="005E3095" w:rsidRPr="00A42D51" w:rsidRDefault="005E3095" w:rsidP="005E3095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0.2)</w:t>
            </w:r>
          </w:p>
        </w:tc>
        <w:tc>
          <w:tcPr>
            <w:tcW w:w="992" w:type="dxa"/>
            <w:shd w:val="clear" w:color="auto" w:fill="FFFFFF" w:themeFill="background1"/>
          </w:tcPr>
          <w:p w14:paraId="2F2C7E91" w14:textId="77777777" w:rsidR="005E3095" w:rsidRPr="00A42D51" w:rsidRDefault="005E3095" w:rsidP="005E3095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5</w:t>
            </w:r>
          </w:p>
        </w:tc>
        <w:tc>
          <w:tcPr>
            <w:tcW w:w="1134" w:type="dxa"/>
            <w:shd w:val="clear" w:color="auto" w:fill="FFFFFF"/>
          </w:tcPr>
          <w:p w14:paraId="5900580A" w14:textId="77777777" w:rsidR="005E3095" w:rsidRPr="00A42D51" w:rsidRDefault="005E3095" w:rsidP="005E3095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21.7)</w:t>
            </w:r>
          </w:p>
        </w:tc>
        <w:tc>
          <w:tcPr>
            <w:tcW w:w="992" w:type="dxa"/>
            <w:shd w:val="clear" w:color="auto" w:fill="FFFFFF" w:themeFill="background1"/>
          </w:tcPr>
          <w:p w14:paraId="7D3E6FE4" w14:textId="463E0028" w:rsidR="005E3095" w:rsidRPr="00A42D51" w:rsidRDefault="005E3095" w:rsidP="005E3095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5F576C1F" w14:textId="5BE00181" w:rsidR="005E3095" w:rsidRPr="00A42D51" w:rsidRDefault="005E3095" w:rsidP="005E3095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37DBC97D" w14:textId="030FF927" w:rsidR="005E3095" w:rsidRPr="00A42D51" w:rsidRDefault="005E3095" w:rsidP="005E3095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/>
          </w:tcPr>
          <w:p w14:paraId="05CD8D4A" w14:textId="6FE8B36D" w:rsidR="005E3095" w:rsidRPr="00A42D51" w:rsidRDefault="005E3095" w:rsidP="005E3095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42D51" w:rsidRPr="00A42D51" w14:paraId="03EA2ECC" w14:textId="77777777" w:rsidTr="008A20C7">
        <w:tc>
          <w:tcPr>
            <w:tcW w:w="3827" w:type="dxa"/>
            <w:shd w:val="clear" w:color="auto" w:fill="FFFFFF" w:themeFill="background1"/>
          </w:tcPr>
          <w:p w14:paraId="7F4E5A09" w14:textId="6BA6884E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onchopulmonary dysplasia</w:t>
            </w:r>
            <w:r w:rsidR="002C4932" w:rsidRPr="00A42D5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93" w:type="dxa"/>
            <w:shd w:val="clear" w:color="auto" w:fill="FFFFFF" w:themeFill="background1"/>
          </w:tcPr>
          <w:p w14:paraId="7BE10BC5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134" w:type="dxa"/>
            <w:shd w:val="clear" w:color="auto" w:fill="FFFFFF" w:themeFill="background1"/>
          </w:tcPr>
          <w:p w14:paraId="038D7231" w14:textId="41CF6EB9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1B39BF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64626B62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1</w:t>
            </w:r>
          </w:p>
        </w:tc>
        <w:tc>
          <w:tcPr>
            <w:tcW w:w="1134" w:type="dxa"/>
            <w:shd w:val="clear" w:color="auto" w:fill="FFFFFF"/>
          </w:tcPr>
          <w:p w14:paraId="2EBE878A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19.8)</w:t>
            </w:r>
          </w:p>
        </w:tc>
        <w:tc>
          <w:tcPr>
            <w:tcW w:w="992" w:type="dxa"/>
            <w:shd w:val="clear" w:color="auto" w:fill="FFFFFF" w:themeFill="background1"/>
          </w:tcPr>
          <w:p w14:paraId="5E62730D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01E4A33A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3B5691F5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FFFFF"/>
          </w:tcPr>
          <w:p w14:paraId="032A2C17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42D51" w:rsidRPr="00A42D51" w14:paraId="7D8FD987" w14:textId="77777777" w:rsidTr="008A20C7">
        <w:trPr>
          <w:trHeight w:val="459"/>
        </w:trPr>
        <w:tc>
          <w:tcPr>
            <w:tcW w:w="3827" w:type="dxa"/>
            <w:shd w:val="clear" w:color="auto" w:fill="FFFFFF" w:themeFill="background1"/>
          </w:tcPr>
          <w:p w14:paraId="4A1203AE" w14:textId="266A07AC" w:rsidR="008A20C7" w:rsidRPr="00A42D51" w:rsidRDefault="008A20C7" w:rsidP="008A20C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sex, n (%)</w:t>
            </w:r>
          </w:p>
        </w:tc>
        <w:tc>
          <w:tcPr>
            <w:tcW w:w="993" w:type="dxa"/>
            <w:shd w:val="clear" w:color="auto" w:fill="FFFFFF" w:themeFill="background1"/>
          </w:tcPr>
          <w:p w14:paraId="30240431" w14:textId="0BB1519D" w:rsidR="008A20C7" w:rsidRPr="00A42D51" w:rsidRDefault="002C4932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1134" w:type="dxa"/>
            <w:shd w:val="clear" w:color="auto" w:fill="FFFFFF" w:themeFill="background1"/>
          </w:tcPr>
          <w:p w14:paraId="70C19C1F" w14:textId="6010258F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55.</w:t>
            </w:r>
            <w:r w:rsidR="002C4932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E8F46AC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84</w:t>
            </w:r>
          </w:p>
        </w:tc>
        <w:tc>
          <w:tcPr>
            <w:tcW w:w="1134" w:type="dxa"/>
            <w:shd w:val="clear" w:color="auto" w:fill="FFFFFF"/>
          </w:tcPr>
          <w:p w14:paraId="69972699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40.6)</w:t>
            </w:r>
          </w:p>
        </w:tc>
        <w:tc>
          <w:tcPr>
            <w:tcW w:w="992" w:type="dxa"/>
            <w:shd w:val="clear" w:color="auto" w:fill="FFFFFF" w:themeFill="background1"/>
          </w:tcPr>
          <w:p w14:paraId="66B0ADEC" w14:textId="4154D723" w:rsidR="008A20C7" w:rsidRPr="00A42D51" w:rsidRDefault="001B39BF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7</w:t>
            </w:r>
          </w:p>
        </w:tc>
        <w:tc>
          <w:tcPr>
            <w:tcW w:w="1134" w:type="dxa"/>
            <w:shd w:val="clear" w:color="auto" w:fill="FFFFFF" w:themeFill="background1"/>
          </w:tcPr>
          <w:p w14:paraId="230D179E" w14:textId="16225E7D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1B39BF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5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484FDCEB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82</w:t>
            </w:r>
          </w:p>
        </w:tc>
        <w:tc>
          <w:tcPr>
            <w:tcW w:w="1134" w:type="dxa"/>
            <w:shd w:val="clear" w:color="auto" w:fill="FFFFFF"/>
          </w:tcPr>
          <w:p w14:paraId="3ADAF904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44.2)</w:t>
            </w:r>
          </w:p>
        </w:tc>
      </w:tr>
      <w:tr w:rsidR="00A42D51" w:rsidRPr="00A42D51" w14:paraId="6D8A2A2F" w14:textId="77777777" w:rsidTr="008A20C7">
        <w:trPr>
          <w:trHeight w:val="171"/>
        </w:trPr>
        <w:tc>
          <w:tcPr>
            <w:tcW w:w="3827" w:type="dxa"/>
            <w:shd w:val="clear" w:color="auto" w:fill="FFFFFF" w:themeFill="background1"/>
          </w:tcPr>
          <w:p w14:paraId="12991066" w14:textId="5C88699E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I</w:t>
            </w:r>
            <w:r w:rsidR="00C40213" w:rsidRPr="00A42D5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93" w:type="dxa"/>
            <w:shd w:val="clear" w:color="auto" w:fill="FFFFFF" w:themeFill="background1"/>
          </w:tcPr>
          <w:p w14:paraId="1516D261" w14:textId="10E3573A" w:rsidR="008A20C7" w:rsidRPr="00A42D51" w:rsidRDefault="002C4932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9184FE" w14:textId="242B507F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.</w:t>
            </w:r>
            <w:r w:rsidR="002C4932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A7CF21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4C1EA13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8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3DA083" w14:textId="28984FA1" w:rsidR="008A20C7" w:rsidRPr="00A42D51" w:rsidRDefault="001B39BF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43919D" w14:textId="36E5ADA5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1B39BF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360D93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8B39C91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3.2)</w:t>
            </w:r>
          </w:p>
        </w:tc>
      </w:tr>
      <w:tr w:rsidR="00A42D51" w:rsidRPr="00A42D51" w14:paraId="0111B76F" w14:textId="77777777" w:rsidTr="008A20C7">
        <w:trPr>
          <w:trHeight w:val="171"/>
        </w:trPr>
        <w:tc>
          <w:tcPr>
            <w:tcW w:w="3827" w:type="dxa"/>
            <w:shd w:val="clear" w:color="auto" w:fill="FFFFFF" w:themeFill="background1"/>
          </w:tcPr>
          <w:p w14:paraId="68814029" w14:textId="37263F35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ntal education level</w:t>
            </w:r>
            <w:r w:rsidR="00C40213" w:rsidRPr="00A42D5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93" w:type="dxa"/>
            <w:shd w:val="clear" w:color="auto" w:fill="FFFFFF" w:themeFill="background1"/>
          </w:tcPr>
          <w:p w14:paraId="41876519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3E41C2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6D6281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468BD17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2AFE1D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636173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9E341F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4425DB6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2D51" w:rsidRPr="00A42D51" w14:paraId="0970250B" w14:textId="77777777" w:rsidTr="008A20C7">
        <w:trPr>
          <w:trHeight w:val="171"/>
        </w:trPr>
        <w:tc>
          <w:tcPr>
            <w:tcW w:w="3827" w:type="dxa"/>
            <w:shd w:val="clear" w:color="auto" w:fill="FFFFFF" w:themeFill="background1"/>
          </w:tcPr>
          <w:p w14:paraId="1FB6C62A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Low (ISCED 0-2)</w:t>
            </w:r>
          </w:p>
        </w:tc>
        <w:tc>
          <w:tcPr>
            <w:tcW w:w="993" w:type="dxa"/>
            <w:shd w:val="clear" w:color="auto" w:fill="FFFFFF" w:themeFill="background1"/>
          </w:tcPr>
          <w:p w14:paraId="41DCEC83" w14:textId="098C1BBF" w:rsidR="008A20C7" w:rsidRPr="00A42D51" w:rsidRDefault="002C4932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6A25DB" w14:textId="21948913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2C4932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9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3B3700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CB9B8D1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26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F3FE25" w14:textId="4AA8E2EB" w:rsidR="008A20C7" w:rsidRPr="00A42D51" w:rsidRDefault="001B39BF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69B194" w14:textId="71E90554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1B39BF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CE2FF6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812EF38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15.1)</w:t>
            </w:r>
          </w:p>
        </w:tc>
      </w:tr>
      <w:tr w:rsidR="00A42D51" w:rsidRPr="00A42D51" w14:paraId="752CA833" w14:textId="77777777" w:rsidTr="008A20C7">
        <w:trPr>
          <w:trHeight w:val="171"/>
        </w:trPr>
        <w:tc>
          <w:tcPr>
            <w:tcW w:w="3827" w:type="dxa"/>
            <w:shd w:val="clear" w:color="auto" w:fill="FFFFFF" w:themeFill="background1"/>
          </w:tcPr>
          <w:p w14:paraId="2E49C77A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Middle (ISCED 3-5)</w:t>
            </w:r>
          </w:p>
        </w:tc>
        <w:tc>
          <w:tcPr>
            <w:tcW w:w="993" w:type="dxa"/>
            <w:shd w:val="clear" w:color="auto" w:fill="FFFFFF" w:themeFill="background1"/>
          </w:tcPr>
          <w:p w14:paraId="5F765ACD" w14:textId="763C0361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2C4932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864F40" w14:textId="2987A372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2C4932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5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9B2FDA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587A3B8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34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A0CED7" w14:textId="0617E126" w:rsidR="008A20C7" w:rsidRPr="00A42D51" w:rsidRDefault="001B39BF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2BF7D5" w14:textId="324F4C33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1B39BF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3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CF653F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B6BE492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41.0)</w:t>
            </w:r>
          </w:p>
        </w:tc>
      </w:tr>
      <w:tr w:rsidR="00A42D51" w:rsidRPr="00A42D51" w14:paraId="6571FEAC" w14:textId="77777777" w:rsidTr="008A20C7">
        <w:trPr>
          <w:trHeight w:val="171"/>
        </w:trPr>
        <w:tc>
          <w:tcPr>
            <w:tcW w:w="3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3DB3C6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High (ISCED 6-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268786" w14:textId="0983C50A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2C4932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829FC4B" w14:textId="791678F5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</w:t>
            </w:r>
            <w:r w:rsidR="002C4932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DC09034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F68F540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38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8959AB4" w14:textId="59259F2D" w:rsidR="008A20C7" w:rsidRPr="00A42D51" w:rsidRDefault="001B39BF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E5CA803" w14:textId="0AADD811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1B39BF"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0</w:t>
            </w:r>
            <w:r w:rsidRPr="00A42D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3A62C8C" w14:textId="77777777" w:rsidR="008A20C7" w:rsidRPr="00A42D51" w:rsidRDefault="008A20C7" w:rsidP="008A20C7">
            <w:pPr>
              <w:spacing w:after="1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907A5D6" w14:textId="77777777" w:rsidR="008A20C7" w:rsidRPr="00A42D51" w:rsidRDefault="008A20C7" w:rsidP="008A20C7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2D5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43.9)</w:t>
            </w:r>
          </w:p>
        </w:tc>
      </w:tr>
    </w:tbl>
    <w:p w14:paraId="19E7CCD7" w14:textId="77777777" w:rsidR="00D87EEF" w:rsidRPr="00A42D51" w:rsidRDefault="00D87EEF" w:rsidP="008375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</w:p>
    <w:p w14:paraId="52592C25" w14:textId="77777777" w:rsidR="00D87EEF" w:rsidRPr="00A42D51" w:rsidRDefault="00D87EEF" w:rsidP="008375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</w:p>
    <w:p w14:paraId="7DFBD08C" w14:textId="77777777" w:rsidR="00D87EEF" w:rsidRPr="00A42D51" w:rsidRDefault="00D87EEF" w:rsidP="008375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</w:p>
    <w:p w14:paraId="74D0F30C" w14:textId="77777777" w:rsidR="00D87EEF" w:rsidRPr="00A42D51" w:rsidRDefault="00D87EEF" w:rsidP="008375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</w:p>
    <w:p w14:paraId="66E1F3DB" w14:textId="77777777" w:rsidR="00D87EEF" w:rsidRPr="00A42D51" w:rsidRDefault="00D87EEF" w:rsidP="008375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</w:p>
    <w:p w14:paraId="292B8A7A" w14:textId="77777777" w:rsidR="00D87EEF" w:rsidRPr="00A42D51" w:rsidRDefault="00D87EEF" w:rsidP="008375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</w:p>
    <w:p w14:paraId="7DCB40C0" w14:textId="77777777" w:rsidR="00D87EEF" w:rsidRPr="00A42D51" w:rsidRDefault="00D87EEF" w:rsidP="008375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</w:p>
    <w:p w14:paraId="3F6E5398" w14:textId="77777777" w:rsidR="00D87EEF" w:rsidRPr="00A42D51" w:rsidRDefault="00D87EEF" w:rsidP="008375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</w:p>
    <w:p w14:paraId="6BB35CD0" w14:textId="77777777" w:rsidR="00D87EEF" w:rsidRPr="00A42D51" w:rsidRDefault="00D87EEF" w:rsidP="008375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</w:p>
    <w:p w14:paraId="3EF120DF" w14:textId="32AF883E" w:rsidR="009F1117" w:rsidRPr="00A42D51" w:rsidRDefault="009F1117" w:rsidP="009F1117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</w:pPr>
    </w:p>
    <w:p w14:paraId="1F53FC0F" w14:textId="3ED5DAAE" w:rsidR="00795F70" w:rsidRPr="00A42D51" w:rsidRDefault="00795F70" w:rsidP="009F1117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</w:pPr>
      <w:r w:rsidRPr="00A42D5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ISCED = International Standard Classification of Education; </w:t>
      </w:r>
      <w:r w:rsidR="00EA7299" w:rsidRPr="00A42D5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NSI = neurosensory impairment from childhood defined as having one or more of the following: visual impairment, hearing impairment, cerebral palsy or cognitive disability (determined through an IQ test or other information); </w:t>
      </w:r>
      <w:r w:rsidRPr="00A42D5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SD = standard deviation; VP/VLBW = very preterm (&lt;32 weeks</w:t>
      </w:r>
      <w:r w:rsidR="00C4407C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of gestation</w:t>
      </w:r>
      <w:r w:rsidRPr="00A42D5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)/very low birth weight (&lt;1500g); wk = week.</w:t>
      </w:r>
    </w:p>
    <w:p w14:paraId="2A1FEF9D" w14:textId="1CDDD470" w:rsidR="006A0931" w:rsidRPr="00A42D51" w:rsidRDefault="000065E8" w:rsidP="009F1117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</w:pPr>
      <w:bookmarkStart w:id="1" w:name="_Hlk149823282"/>
      <w:r w:rsidRPr="00A42D51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 w:eastAsia="nb-NO"/>
          <w14:ligatures w14:val="none"/>
        </w:rPr>
        <w:t>a</w:t>
      </w:r>
      <w:r w:rsidR="00AD791A" w:rsidRPr="00AD791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ESTER Preterm Birth Study</w:t>
      </w:r>
      <w:r w:rsidRPr="00A42D5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</w:t>
      </w:r>
      <w:r w:rsidR="009F7AA4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cohort </w:t>
      </w:r>
      <w:r w:rsidR="00970A92" w:rsidRPr="00A42D5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not included due to no</w:t>
      </w:r>
      <w:r w:rsidRPr="00A42D5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data available for non-participants.</w:t>
      </w:r>
    </w:p>
    <w:p w14:paraId="30479615" w14:textId="062346D4" w:rsidR="006A0931" w:rsidRPr="00A42D51" w:rsidRDefault="000065E8" w:rsidP="009F1117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</w:pPr>
      <w:r w:rsidRPr="00A42D51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 w:eastAsia="nb-NO"/>
          <w14:ligatures w14:val="none"/>
        </w:rPr>
        <w:t>b</w:t>
      </w:r>
      <w:r w:rsidRPr="00A42D5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N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o data available for the control group in </w:t>
      </w:r>
      <w:r w:rsidR="009F7AA4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the 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N</w:t>
      </w:r>
      <w:r w:rsidRPr="00A42D5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Z VLBW</w:t>
      </w:r>
      <w:r w:rsidR="009F7AA4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cohort</w:t>
      </w:r>
      <w:r w:rsidR="00970A92" w:rsidRPr="00A42D5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.</w:t>
      </w:r>
    </w:p>
    <w:p w14:paraId="7BAB627A" w14:textId="15DDDF2D" w:rsidR="0034322A" w:rsidRPr="00576EF1" w:rsidRDefault="002C4932" w:rsidP="0034322A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</w:pPr>
      <w:r w:rsidRPr="00576EF1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 w:eastAsia="nb-NO"/>
          <w14:ligatures w14:val="none"/>
        </w:rPr>
        <w:lastRenderedPageBreak/>
        <w:t>c</w:t>
      </w:r>
      <w:r w:rsidR="00970A92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Data </w:t>
      </w:r>
      <w:r w:rsidR="0034322A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missing for </w:t>
      </w:r>
      <w:r w:rsidR="001B39BF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77 participants</w:t>
      </w:r>
      <w:r w:rsidR="005E3095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and</w:t>
      </w:r>
      <w:r w:rsidR="001B39BF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</w:t>
      </w:r>
      <w:r w:rsidR="00C40213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30 </w:t>
      </w:r>
      <w:r w:rsidR="005E3095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non-participants in the </w:t>
      </w:r>
      <w:r w:rsidR="00C40213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VP/VLBW</w:t>
      </w:r>
      <w:r w:rsidR="005E3095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group</w:t>
      </w:r>
      <w:r w:rsid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.</w:t>
      </w:r>
    </w:p>
    <w:p w14:paraId="78EDE96A" w14:textId="7929669F" w:rsidR="0034322A" w:rsidRPr="00576EF1" w:rsidRDefault="002C4932" w:rsidP="0034322A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</w:pPr>
      <w:r w:rsidRPr="00576EF1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 w:eastAsia="nb-NO"/>
          <w14:ligatures w14:val="none"/>
        </w:rPr>
        <w:t>d</w:t>
      </w:r>
      <w:r w:rsidR="00970A92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Data</w:t>
      </w:r>
      <w:r w:rsidR="0034322A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missing for </w:t>
      </w:r>
      <w:r w:rsidR="001B39BF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39 </w:t>
      </w:r>
      <w:r w:rsidR="005E3095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participants 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and </w:t>
      </w:r>
      <w:r w:rsidR="005E3095" w:rsidRPr="004F1096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42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</w:t>
      </w:r>
      <w:r w:rsidR="005E3095" w:rsidRPr="006C140D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non-participants</w:t>
      </w:r>
      <w:r w:rsidR="005E3095" w:rsidRP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in the </w:t>
      </w:r>
      <w:r w:rsidR="00C40213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VP/VLBW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group</w:t>
      </w:r>
      <w:r w:rsidR="00C40213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.</w:t>
      </w:r>
    </w:p>
    <w:p w14:paraId="2162C1BF" w14:textId="2E4AEA38" w:rsidR="0034322A" w:rsidRPr="00576EF1" w:rsidRDefault="00C40213" w:rsidP="0034322A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</w:pPr>
      <w:r w:rsidRPr="00576EF1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 w:eastAsia="nb-NO"/>
          <w14:ligatures w14:val="none"/>
        </w:rPr>
        <w:t>e</w:t>
      </w:r>
      <w:r w:rsidR="00970A92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Data</w:t>
      </w:r>
      <w:r w:rsidR="0034322A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missing for </w:t>
      </w:r>
      <w:r w:rsidR="002C4932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52 </w:t>
      </w:r>
      <w:r w:rsidR="005E3095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participants and 114 non-participants in the </w:t>
      </w:r>
      <w:r w:rsidR="002C4932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VP/VLBW</w:t>
      </w:r>
      <w:r w:rsidR="005E3095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group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,</w:t>
      </w:r>
      <w:r w:rsidR="005E3095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an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d</w:t>
      </w:r>
      <w:r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</w:t>
      </w:r>
      <w:r w:rsidR="001B39BF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98 </w:t>
      </w:r>
      <w:r w:rsidR="005E3095" w:rsidRPr="007035F3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participants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and 223 non-participants in the</w:t>
      </w:r>
      <w:r w:rsidR="005E3095" w:rsidRP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</w:t>
      </w:r>
      <w:r w:rsidR="001B39BF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control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group</w:t>
      </w:r>
      <w:r w:rsidR="00970A92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.</w:t>
      </w:r>
    </w:p>
    <w:p w14:paraId="1D461AFC" w14:textId="5F54CF9C" w:rsidR="00D87EEF" w:rsidRPr="00576EF1" w:rsidRDefault="00C40213" w:rsidP="008A20C7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</w:pPr>
      <w:r w:rsidRPr="00576EF1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 w:eastAsia="nb-NO"/>
          <w14:ligatures w14:val="none"/>
        </w:rPr>
        <w:t>f</w:t>
      </w:r>
      <w:r w:rsidR="00970A92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Data</w:t>
      </w:r>
      <w:r w:rsidR="0034322A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missing for </w:t>
      </w:r>
      <w:r w:rsidR="002C4932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18 </w:t>
      </w:r>
      <w:r w:rsidR="005E3095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participants and 95 non-participants in the </w:t>
      </w:r>
      <w:r w:rsidR="002C4932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VP/VLBW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group</w:t>
      </w:r>
      <w:r w:rsidR="002C4932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,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and</w:t>
      </w:r>
      <w:r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</w:t>
      </w:r>
      <w:r w:rsidR="001B39BF"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17 participants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and</w:t>
      </w:r>
      <w:r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141 </w:t>
      </w:r>
      <w:r w:rsidR="005E3095" w:rsidRPr="003E5E1F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non-participants</w:t>
      </w:r>
      <w:r w:rsidR="005E3095" w:rsidRP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in the </w:t>
      </w:r>
      <w:r w:rsidRPr="00576EF1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>control</w:t>
      </w:r>
      <w:r w:rsidR="005E3095">
        <w:rPr>
          <w:rFonts w:ascii="Times New Roman" w:eastAsia="Calibri" w:hAnsi="Times New Roman" w:cs="Times New Roman"/>
          <w:kern w:val="0"/>
          <w:sz w:val="20"/>
          <w:szCs w:val="20"/>
          <w:lang w:val="en-US" w:eastAsia="nb-NO"/>
          <w14:ligatures w14:val="none"/>
        </w:rPr>
        <w:t xml:space="preserve"> group</w:t>
      </w:r>
      <w:r w:rsidR="00970A92" w:rsidRPr="00576EF1">
        <w:rPr>
          <w:rFonts w:ascii="Times New Roman" w:eastAsia="Calibri" w:hAnsi="Times New Roman" w:cs="Times New Roman"/>
          <w:color w:val="4472C4" w:themeColor="accent1"/>
          <w:kern w:val="0"/>
          <w:sz w:val="20"/>
          <w:szCs w:val="20"/>
          <w:lang w:val="en-US" w:eastAsia="nb-NO"/>
          <w14:ligatures w14:val="none"/>
        </w:rPr>
        <w:t>.</w:t>
      </w:r>
      <w:bookmarkEnd w:id="1"/>
    </w:p>
    <w:sectPr w:rsidR="00D87EEF" w:rsidRPr="00576EF1" w:rsidSect="008375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5BA"/>
    <w:rsid w:val="000065E8"/>
    <w:rsid w:val="000751B6"/>
    <w:rsid w:val="000D18C5"/>
    <w:rsid w:val="000E122D"/>
    <w:rsid w:val="001260C0"/>
    <w:rsid w:val="00181A7D"/>
    <w:rsid w:val="00187137"/>
    <w:rsid w:val="001B39BF"/>
    <w:rsid w:val="001E042C"/>
    <w:rsid w:val="00222CFD"/>
    <w:rsid w:val="00246C19"/>
    <w:rsid w:val="00267B68"/>
    <w:rsid w:val="00291812"/>
    <w:rsid w:val="002A2EC2"/>
    <w:rsid w:val="002C4932"/>
    <w:rsid w:val="00337339"/>
    <w:rsid w:val="003416C5"/>
    <w:rsid w:val="00342240"/>
    <w:rsid w:val="0034322A"/>
    <w:rsid w:val="003454EE"/>
    <w:rsid w:val="00357344"/>
    <w:rsid w:val="003612C1"/>
    <w:rsid w:val="00397E87"/>
    <w:rsid w:val="003A55A3"/>
    <w:rsid w:val="0041053A"/>
    <w:rsid w:val="004122E5"/>
    <w:rsid w:val="00426A69"/>
    <w:rsid w:val="00431AB3"/>
    <w:rsid w:val="00444CA0"/>
    <w:rsid w:val="00452E8C"/>
    <w:rsid w:val="00463B36"/>
    <w:rsid w:val="00496806"/>
    <w:rsid w:val="004B1E5C"/>
    <w:rsid w:val="00502C51"/>
    <w:rsid w:val="0055002B"/>
    <w:rsid w:val="00576EF1"/>
    <w:rsid w:val="005B6727"/>
    <w:rsid w:val="005C1868"/>
    <w:rsid w:val="005C4D0C"/>
    <w:rsid w:val="005E0B85"/>
    <w:rsid w:val="005E3095"/>
    <w:rsid w:val="005E4CCF"/>
    <w:rsid w:val="005E535A"/>
    <w:rsid w:val="005E7F47"/>
    <w:rsid w:val="0064107E"/>
    <w:rsid w:val="00665509"/>
    <w:rsid w:val="00695BF8"/>
    <w:rsid w:val="006A0931"/>
    <w:rsid w:val="006A72BF"/>
    <w:rsid w:val="00736524"/>
    <w:rsid w:val="00777017"/>
    <w:rsid w:val="00795F70"/>
    <w:rsid w:val="007B599F"/>
    <w:rsid w:val="007C7D0E"/>
    <w:rsid w:val="007E6D0A"/>
    <w:rsid w:val="007F70B6"/>
    <w:rsid w:val="0082695E"/>
    <w:rsid w:val="00826ABB"/>
    <w:rsid w:val="008375BA"/>
    <w:rsid w:val="0087024D"/>
    <w:rsid w:val="008878F8"/>
    <w:rsid w:val="008A20C7"/>
    <w:rsid w:val="008E1525"/>
    <w:rsid w:val="00932B0A"/>
    <w:rsid w:val="00953FD9"/>
    <w:rsid w:val="00964253"/>
    <w:rsid w:val="00967B0F"/>
    <w:rsid w:val="00970A92"/>
    <w:rsid w:val="009B6171"/>
    <w:rsid w:val="009C037E"/>
    <w:rsid w:val="009C3F26"/>
    <w:rsid w:val="009F1117"/>
    <w:rsid w:val="009F7AA4"/>
    <w:rsid w:val="00A02FCD"/>
    <w:rsid w:val="00A02FE4"/>
    <w:rsid w:val="00A1074D"/>
    <w:rsid w:val="00A27EA9"/>
    <w:rsid w:val="00A42D51"/>
    <w:rsid w:val="00AA462F"/>
    <w:rsid w:val="00AD791A"/>
    <w:rsid w:val="00AF6DEE"/>
    <w:rsid w:val="00B31407"/>
    <w:rsid w:val="00B374F5"/>
    <w:rsid w:val="00B916B8"/>
    <w:rsid w:val="00B92B7B"/>
    <w:rsid w:val="00B9413F"/>
    <w:rsid w:val="00BE6BF1"/>
    <w:rsid w:val="00C04063"/>
    <w:rsid w:val="00C31C5B"/>
    <w:rsid w:val="00C34E58"/>
    <w:rsid w:val="00C36934"/>
    <w:rsid w:val="00C40213"/>
    <w:rsid w:val="00C4407C"/>
    <w:rsid w:val="00C61743"/>
    <w:rsid w:val="00C61A21"/>
    <w:rsid w:val="00C83B0A"/>
    <w:rsid w:val="00D02224"/>
    <w:rsid w:val="00D3261A"/>
    <w:rsid w:val="00D87EEF"/>
    <w:rsid w:val="00DA6AEB"/>
    <w:rsid w:val="00E10E52"/>
    <w:rsid w:val="00E35D00"/>
    <w:rsid w:val="00E54C78"/>
    <w:rsid w:val="00E63511"/>
    <w:rsid w:val="00E91046"/>
    <w:rsid w:val="00E97145"/>
    <w:rsid w:val="00EA7299"/>
    <w:rsid w:val="00EF35FC"/>
    <w:rsid w:val="00F0068C"/>
    <w:rsid w:val="00F3500C"/>
    <w:rsid w:val="00F36FE6"/>
    <w:rsid w:val="00F4442E"/>
    <w:rsid w:val="00FA7BA0"/>
    <w:rsid w:val="00FB65C9"/>
    <w:rsid w:val="00FB78EA"/>
    <w:rsid w:val="00FD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8C1360"/>
  <w15:docId w15:val="{EC4BE369-3C28-4227-9D3A-F8D5E517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37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5B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375B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FE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1A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19E8D-3CB0-4AA4-8E53-9D2F14BBB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nna Djupvik Aakvik</dc:creator>
  <cp:keywords/>
  <dc:description/>
  <cp:lastModifiedBy>Kristina Anna Djupvik Aakvik</cp:lastModifiedBy>
  <cp:revision>3</cp:revision>
  <dcterms:created xsi:type="dcterms:W3CDTF">2024-01-27T08:25:00Z</dcterms:created>
  <dcterms:modified xsi:type="dcterms:W3CDTF">2024-01-2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7c3bf3-4ac4-47fc-a835-d6ca0e7d0b56</vt:lpwstr>
  </property>
</Properties>
</file>